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295C5" w14:textId="77777777" w:rsidR="00A10E40" w:rsidRDefault="00A10E40" w:rsidP="00A10E40">
      <w:pPr>
        <w:spacing w:after="100" w:afterAutospacing="1" w:line="360" w:lineRule="auto"/>
        <w:rPr>
          <w:rFonts w:ascii="Times New Roman" w:hAnsi="Times New Roman"/>
        </w:rPr>
      </w:pPr>
      <w:r w:rsidRPr="00B23CA2"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Data</w:t>
      </w:r>
      <w:r w:rsidRPr="00B23CA2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The maps and the sequences of the plasmids </w:t>
      </w:r>
      <w:r w:rsidRPr="00F73105">
        <w:rPr>
          <w:rFonts w:ascii="Times New Roman" w:hAnsi="Times New Roman"/>
        </w:rPr>
        <w:t xml:space="preserve">were used for embryo microinjections to generate </w:t>
      </w:r>
      <w:r w:rsidRPr="00856393">
        <w:rPr>
          <w:rFonts w:ascii="Times New Roman" w:hAnsi="Times New Roman"/>
          <w:i/>
        </w:rPr>
        <w:t>CpA-Dcr2</w:t>
      </w:r>
      <w:r>
        <w:rPr>
          <w:rFonts w:ascii="Times New Roman" w:hAnsi="Times New Roman"/>
        </w:rPr>
        <w:t xml:space="preserve"> and </w:t>
      </w:r>
      <w:r w:rsidRPr="00856393">
        <w:rPr>
          <w:rFonts w:ascii="Times New Roman" w:hAnsi="Times New Roman"/>
          <w:i/>
        </w:rPr>
        <w:t>CpA-R2D2</w:t>
      </w:r>
      <w:r>
        <w:rPr>
          <w:rFonts w:ascii="Times New Roman" w:hAnsi="Times New Roman"/>
        </w:rPr>
        <w:t xml:space="preserve"> transgenic mosquitoes.</w:t>
      </w:r>
    </w:p>
    <w:p w14:paraId="3F688E6B" w14:textId="77777777" w:rsidR="00A10E40" w:rsidRDefault="00A10E40" w:rsidP="00A10E40">
      <w:pPr>
        <w:spacing w:after="100" w:afterAutospacing="1" w:line="360" w:lineRule="auto"/>
        <w:rPr>
          <w:rFonts w:ascii="Times New Roman" w:hAnsi="Times New Roman"/>
        </w:rPr>
      </w:pPr>
      <w:r w:rsidRPr="009E0100">
        <w:rPr>
          <w:rFonts w:ascii="Times New Roman" w:hAnsi="Times New Roman"/>
          <w:noProof/>
        </w:rPr>
        <w:drawing>
          <wp:inline distT="0" distB="0" distL="0" distR="0" wp14:anchorId="031F2207" wp14:editId="5C692482">
            <wp:extent cx="5918047" cy="3267572"/>
            <wp:effectExtent l="0" t="0" r="698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472" cy="327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C6F45" w14:textId="77777777" w:rsidR="00A10E40" w:rsidRDefault="00A10E40" w:rsidP="00A10E40">
      <w:pPr>
        <w:spacing w:after="100" w:afterAutospacing="1" w:line="360" w:lineRule="auto"/>
        <w:rPr>
          <w:rFonts w:ascii="Times New Roman" w:hAnsi="Times New Roman"/>
        </w:rPr>
      </w:pPr>
      <w:r w:rsidRPr="00EF107D">
        <w:rPr>
          <w:rFonts w:ascii="Times New Roman" w:hAnsi="Times New Roman"/>
          <w:noProof/>
        </w:rPr>
        <w:drawing>
          <wp:inline distT="0" distB="0" distL="0" distR="0" wp14:anchorId="48AA7162" wp14:editId="4DCCAB7F">
            <wp:extent cx="6142696" cy="339160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796" cy="3397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58016" w14:textId="77777777" w:rsidR="00A10E40" w:rsidRDefault="00A10E40" w:rsidP="00A10E40">
      <w:pPr>
        <w:spacing w:after="100" w:afterAutospacing="1" w:line="360" w:lineRule="auto"/>
        <w:rPr>
          <w:rFonts w:ascii="Times New Roman" w:hAnsi="Times New Roman"/>
        </w:rPr>
      </w:pPr>
    </w:p>
    <w:p w14:paraId="55FF938C" w14:textId="77777777" w:rsidR="00A10E40" w:rsidRDefault="00A10E40" w:rsidP="00A10E40">
      <w:pPr>
        <w:spacing w:after="100" w:afterAutospacing="1" w:line="360" w:lineRule="auto"/>
        <w:rPr>
          <w:rFonts w:ascii="Times New Roman" w:hAnsi="Times New Roman"/>
        </w:rPr>
      </w:pPr>
    </w:p>
    <w:p w14:paraId="48CC4D9B" w14:textId="77777777" w:rsidR="00A10E40" w:rsidRPr="00EF107D" w:rsidRDefault="00A10E40" w:rsidP="00A10E40">
      <w:pPr>
        <w:spacing w:after="100" w:afterAutospacing="1" w:line="360" w:lineRule="auto"/>
        <w:rPr>
          <w:rFonts w:ascii="Times New Roman" w:hAnsi="Times New Roman"/>
          <w:b/>
          <w:bCs/>
          <w:color w:val="800000"/>
          <w:sz w:val="24"/>
          <w:szCs w:val="24"/>
        </w:rPr>
      </w:pPr>
      <w:r w:rsidRPr="00EF107D">
        <w:rPr>
          <w:rFonts w:ascii="Times New Roman" w:hAnsi="Times New Roman"/>
          <w:b/>
          <w:bCs/>
          <w:color w:val="800000"/>
          <w:sz w:val="24"/>
          <w:szCs w:val="24"/>
        </w:rPr>
        <w:t>&gt;</w:t>
      </w:r>
      <w:r w:rsidRPr="00EF107D">
        <w:rPr>
          <w:rFonts w:ascii="Times New Roman" w:hAnsi="Times New Roman"/>
          <w:b/>
          <w:bCs/>
          <w:i/>
          <w:iCs/>
          <w:color w:val="800000"/>
          <w:sz w:val="24"/>
          <w:szCs w:val="24"/>
        </w:rPr>
        <w:t xml:space="preserve"> pMos1-AeCpA-Dcr2-3xP3-dsRed</w:t>
      </w:r>
    </w:p>
    <w:p w14:paraId="60CA14CA" w14:textId="77777777" w:rsidR="00A10E40" w:rsidRPr="00EF107D" w:rsidRDefault="00A10E40" w:rsidP="00A10E40">
      <w:pPr>
        <w:spacing w:after="100" w:afterAutospacing="1" w:line="240" w:lineRule="auto"/>
        <w:rPr>
          <w:rFonts w:ascii="Courier New" w:hAnsi="Courier New" w:cs="Courier New"/>
          <w:color w:val="800000"/>
          <w:sz w:val="20"/>
          <w:szCs w:val="20"/>
        </w:rPr>
      </w:pPr>
      <w:r w:rsidRPr="00EF107D">
        <w:rPr>
          <w:rFonts w:ascii="Courier New" w:hAnsi="Courier New" w:cs="Courier New"/>
          <w:color w:val="800000"/>
          <w:sz w:val="20"/>
          <w:szCs w:val="20"/>
        </w:rPr>
        <w:t>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GAATTAACCCTCACTAAAGGGAACAAAAGCTTTATGGTTTATGATTATCAATTTCGTTCCCATTGCTGGAATATCTTTCGGGTTGTTTGTTATGCCTCGCTTTTCACTGCGTGCTAGCAGTTCCCTTTTCCTTAGGAATGACCATGCGCACTTCCACTTTCGTGGGATAAAAATGGTAAATCCGGCTTTTTCTTAAAGCTACCAAATGATGTAGATAGGCATCCCACAGTACGGGCTCCAGTCGGTGAATATAGAAACTATCAGGTGTACAAGTATGAAATGTCGTTTTTTTTAAATCAAAAAACACGTTAAATTTTGTGGAAAAAGAAAAAATCATTTATTCAAAGTATTTGCCGTCGCTAGCTACACATTTTTCCCATCTCTCGGGCAATTTGTGGATTCCACGCCAGTAGAACTCATCGTCTTTTGCGGCGAACCATTCATCGAGCCATTTTTTCACACTTTCGTAAGAATCGAAGCGCTGCTCAGCGAGTGCGTGTCCCATCGAAGCGAATAGGTGGTAATCGGATGGGGCCAGGTCTGGTGAGTAAGCCGCATGCGGAAGCACTTCCCAATTGAGTGTTTCCAACGTGTCGCGAACCGCTCTTGCCGTATGTGATGGAGCGTTGTCATGGAGAAAAATGACCCTGTGTTGTCTTTTTTGATATTCCGGTCGTTTTCTCTGAAGCGCACGGTTCAAATTGATCAATTGTTGTTGGTAGCGTGCCGTATTCACCGTTTCGCCGGGTTTCAAGAGCTCATAGTAAATGACACCGCTCTGATCCCACCAAACACAGAGCATCGTCTTCTTGCCAAAGCGATTCGGTCGAGCAGTCGATGTGGCCGGTTGTCCAGGATCAACGTATGACTTTTTACGTTTAGGATTAACAAAAAAGATCCATTTTTCATCTCCAGTAACGATACGATGCAAAAACGACTTCCTTTTGTATCGTGAAAGCAAAATTTCGCATGTGTTTTTGCGCCTCTCCATCTGCCTCTCGTTCAACTCATGTGGCACCCATCTACCGACCTTCTGAATCTTTCCCATCTCTCGCAAGCGATTGGAAACTGCTTGTTGACTTACTTCCAACTGCTCTGCGAGTTGTTTTTGCGTTTGAGCATCGTCTTCATCCAATAATGCTTGCAGTTCGGCGTCTTCGTACCTTTTTGGCGGTTTTCCGTGCTCTTTGTCGTCGAAATTCGAGCTCGCCCGGGGATCTAATTCAATTAGAGACTAATTCAATTAGAGCTAATTCAATTAGGATCCAAGCTTATCGATTTCGAACCCTCGACCGCCGGAGTATAAATAGAGGCGCTTCGTCTACGGAGCGACAATTCAATTCAAACAAGCAAAGTGAACACGTCGCTAAGCGAAAGCTAAGCAAATAAACAAGCGCAGCTGAACAAGCTAAACAATCGGGGTACCGCTAGAGTCGACGGTACCGCGGGCCCGGGATCCACCGGTCGCCACCATGGCCTCCTCCGAGAACGTCATCACCGAGTTCATGCGCTTCAAGGTGCGCATGGAGGGCACCGTGAACGGCCACGAGTTCGAGATCGAGGGCGAGGGCGAGGGCCGCCCCTACGAGGGCCACAACACCGTGAAGCTGAAGGTGACCAAGGGCGGCCCCCTGCCCTTCGCCTGGGACATCCTGTCCCCCCAGTTCCAGTACGGCTCCAAGGTGTACGTGAAGC</w:t>
      </w:r>
      <w:r w:rsidRPr="00EF107D">
        <w:rPr>
          <w:rFonts w:ascii="Courier New" w:hAnsi="Courier New" w:cs="Courier New"/>
          <w:color w:val="800000"/>
          <w:sz w:val="20"/>
          <w:szCs w:val="20"/>
        </w:rPr>
        <w:lastRenderedPageBreak/>
        <w:t>ACCCCGCCGACATCCCCGACTACAAGAAGCTGTCCTTCCCCGAGGGCTTCAAGTGGGAGCGCGTGATGAACTTCGAGGACGGCGGCGTGGCGACCGTGACCCAGGACTCCTCCCTGCAGGACGGCTGCTTCATCTACAAGGTGAAGTTCATCGGCGTGAACTTCCCCTCCGACGGCCCCGTGATGCAGAAGAAGACCATGGGCTGGGAGGCCTCCACCGAGCGCCTGTACCCCCGCGACGGCGTGCTGAAGGGCGAGACCCACAAGGCCCTGAAGCTGAAGGACGGCGGCCACTACCTGGTGGAGTTCAAGTCCATCTACATGGCCAAGAAGCCCGTGCAGCTGCCCGGCTACTACTACGTGGACGCCAAGCTGGACATCACCTCCCACAACGAGGACTACACCATCGTGGAGCAGTACGAGCGCACCGAGGGCCGCCACCACCTGTTCCTGTAGCGGCCGCGACTCTAGATCATAATCAGCCATACCACATTTGTAGAGGTTTTACTTGCTTTAAAAAACCTCCCACACCTCCCCCTGAACCTGAAACATAAAATGAATGCAATTGTTGTTGTTAACTTGTTTATTGCAGCTTATAATGGTTACAAATAAAGCAATAGCATCACAAATTTCACAAATAAAGCATTTTTTTCACTGCATTCTAGTTGTGGTTTGTCCAAACTCATCAATGTATCTTAAAGCTTATCGATACGCGTACGGCGCGCCTAGGCCGGCCACAAGTTTGTACAAAAAAGCAGGCTCCGCGGCCGCCCCCTTCACCCGACAAAAGTCATGCGTGTTAATTGAATGGTGTGGAGCAGGAGCGGGTACAAGGGATAATATTGCGGTGCTCATTTGAAATTCACATCCAGCGGCGGCAGTAACGCGCAATTCAAACGCAACTCTGAAATTCAATTAATCCGATAATCGCGTTCCATGGATTTTTCTTGCAGAGCACAATATGATGAATCAATCAACAGAAATGTCACGCTGCAACTTCTTGGTTGGTTGATTGGTTCTTGGTTGGATTCACTCCTGCTGCAAGTTTATAACCATGACATGGCAATTTTTACAGCCAAAATGCTGCAATAGTGAGATTTTATACAAAAAATATTCGATGAAATAAATGAAAACGAAATTAGGCAGCGTCCATTTATGACGTAAAGCTAAAATGTACAATTTTCGACCTCCTCCCTCTCCCGAAAGACCGTTGTTCTCAGTGTAGTCTGTATTTTTCTGCATTGGCCCTTTCAACAAGTAGAACATAATGAGCGACGTTTAATTTCGGGATTTGTCAACAAATACGAAATGTTACCAATACATAAACTAGTTTTTGCACAGTTTTGGATTGCCGAAGAGAACATTTTAGTTGCCGACAATAGTAATTGCATTGCCGATAAAAGAACAAGTGCCTCGTGACTTTCTTTAGGAAAAATAGATGATTTAGAGAACAAAATAGTGTTTTGTGTATAATAACCAATAAATGAAGACTGCTCAAGTGTAGTTCAGGTGTCTCCTGCTAATTGTTGTGATTTATTGTTGTGTATAACTGCCTTTTTAAAAGTTCAGCTGTTTAGAGAATACGTAAATTCCCCTATATTTTTCACTGCCTGCGAGGTGATTTTGTTTTGTACAACGCCACTAATGAGTTTTAATCACGTTTTGTTCTGAAAGATGACCCTTAGTTGATCCATAACTGTGGGGTGACTGTACTTTACACAACGGAGAGATCTGTGACTGACCAACGTGACATGGAATTCGTCAATAAAAAAATTCGTTCAAAGCAAGATATTTTAAGAGTGTTTAAGCATTTATTTGTTTTTGAATTGTAATGGGTTGAGTTTTAAAAGTCTTGTTGAGCTAGTGAACCAAAGAAGCATTTAAAACTAGTTTAAAAAAGTTTAAAACTACGTTTTGTAATGAGAACTTTAATATCTCAATTCAAAACCAGAAAGTTGATACGTTTCTTTTATCTAATGCTTAGCCACCTTAGTTATCTTTTATCTAATGCTACAACATCACCAAATATTACTAAAAAAAGCCCTTCTAACTGTAGACTCAGAGTCCCGAATTTGTAAATTCTGCCCTGTTTTCCATGGTAGATTGTTTAAATTAGAATACCTGCTGTGAACCTATCCGACTTCACCCTACTGTTCTTTAAGGCCACCATGCTTTGAATATCGCTTATTTTAAAAGTCAAAGCGATTCCTATCATAATCAGTGGAAAAAACGTTAAATAAAACTAAGAATGAATCCGTCAGCATGGATCAAAGGCAGACTTCTACTTTCGAGTACCCAACGGGAGTTAAATCGCGGTATAAGCTCCAATGAGGTACCGTAGCTGATAAGACAACTATTTCCACTTAACGATGTGCTCAAGCGAACTATAAATGGCACCTGATTGCAATTGGCCAGGTTAGTGTGCAGTCGGTTAGTTGGAAACCTAGGAAGATGGATATGATTATGCCACAGCAAGACGATTTCATCCCGCGGGACTACCAGCGGACGATGAAGACAATCTGCATGCAGAAAAATACAATCATCTACTTGCCGACCGGAGCCGGAAAGACCCATATCGCCCTGATGGTCATCAAGGAAATGGGCAAAGATCTGGATAAGCCATTAACTGGAGGTGGTAAAAGGACGTTTTTTGTCGTGAATACCGTTGCATTAGCTAAGCAGCAGGCCGAATTCCTGAGTCATAATCTTACCTACGACACATCGATCTATACCAGTGATCGAAATGTGGATGCTTGGAAACAGGACAAATGGCTGGAAGAGTTCGCGAAGTACCAGGTCATTGTTTGCACATGTCAAATATTGTTGGACGTGCTGAAGCATGGTTATCTCTCGGTTAAACACATCAACTTGCTTATATTTGATGAATGCCACCATGGTGTTGGAGAACATCCTATGCACGGGATTATGGAACAATTTCTGAGGGTTCCAAAGTCTGACCACCCACGTGTAATCGGTCTTTCTGGAATGTTACTCTATAAACAGATTAAAAGTGTCGCCCTAGTATCTCCAGAATTGGAACGCTTGGAAAATACATTTAACGCGACAATTGCTACCGTTGGGAGTTATGATGCTTTCACCGAGGTCTGCAAATTTTCGACAGATCCCAATGAACTTTTGGTGTCTTATTCAACCCTTCGACTGTCACCTGTGATGGCTGACATCGTGAACAACATCAACGCTTTCAGTCAAACGATTGAAGAATTTCACCTTCCAAAATATTTAAATCAAAATAAAGCCCTCCTAAAAGACAGACCAAAGCCACTGAAAGAGATCCGAAAACTCTTCACAGAGTTGATTTATCAGCTTGGCGATACTGGTCTTTTTGGGGGATCAATAGCTCTACTTGGTTTGATAGTCCAATTTGAGCTGGACAAAAGGCAATCGGATAGTTCAATGCTAAGACTGGCGTTGAGGTCGTGTATTACTTTTTGCGAAAGCCTGAGGCATCAGATCGAAAAATTAATGAGTGGTTTGGACATGAAGACCAAATTGACTAAGTTCAGCTCTCTGAAGGTCCGCCAATTGATAGATCAGCTGGAAAAGTTGTACGAAGAGAATCGTGACAAAAAAGCGAAAACGCTGATTTTCGTCCAGCGACGGTTCTCGGCGAAAGTTTTGTACCATTTACTGAAAATTTACTTCGCTGAGACGGAAGACGCCAACCTTATTGTTCCAGATTTCATGGTGGGCAACAATGGTTCCATGCCCGAATCGATTGGGCAAATTTTGAGTGCTAAAAAGGATAGAAGGGTTCTCGAACGGTTTAAAAAGAATGAAACAAACGTTATTGTAACAACCAACGTGTTAGAGGAGGGGATTGATCTTCAAATGTGCAACACTGTCGTCAAGTATGACCATCCGCAAACATTTGCGTCGTATCAGCAGTCAAAAGGAAGAGCCCGTATGAAGAACAGTCAGTATATGGTAATGCTGGATAACGAAAATCGTCATATCTTCCTGGAGAAATACAGACTCTATAAGAGTATTGAAGAGGAGTTGCGAAGGTGCCTTATCGGCAAAACAATAAACCGGCCAGACCCCCTCGATGCGGATGTCCACAAAGAGCTATACAATGAGATCATTCCACCGTTTTTCACCGCCAAGGGTGCCAAGCTGGATGCTCTGTCGGCCATACAGCTCCTGAACCGCTGCTGCATGGGAATGCCGAGAGATGCATTTACCAATACTAACGTCACTTGGGAACGGATCGATCTGAAGGACGGCAGAATAATAGTGGAAGTTTTGTTGCCGCTTCAGTCCACCGTGCGAGAAAAAATCTCCGGCAATCCCATGCGCAATATCAAGTTGGCAAAACGATCAGCGGCGTTCAACGCGTGCCGAAAACTGTATGAGAATAAGGAGCTGAATG</w:t>
      </w:r>
      <w:r w:rsidRPr="00EF107D">
        <w:rPr>
          <w:rFonts w:ascii="Courier New" w:hAnsi="Courier New" w:cs="Courier New"/>
          <w:color w:val="800000"/>
          <w:sz w:val="20"/>
          <w:szCs w:val="20"/>
        </w:rPr>
        <w:lastRenderedPageBreak/>
        <w:t>AACATCTAATACCCATAGACTGCAAATACCAGCTTAACAATTTGAAAGATGTGTATTTCCGTCATTGGAAGGATTTTGATGCAGACCTCGGCAAACTAGCAGGCACCCAAAAGTGCATACGAACGCACGCTATCCAGTATCCAAAGCAAACAACAGAGTGTTTCCCACAGCCGGGCAAACCCTGTTACATCTACGTTCTGCGAATTGCAGCTGGGTTTGCACAGGATCCAACAAACGATAATGTCAACATTTTCCACTCTTTGTATAGCTCGGAGAATAATTTTGGATTAGTGACTACGAAACCTCTCCCGGCCCTAGCAAAGATGAAGTTCTTTGTGACTTTGGGACTAATCAACGTACACATAGAGGAGACTCCCATCGCGCTGCCTAACGGGGGATCCGAAATAGAGCTTGCTCTACTGAGACAATTCCATGTTACTGTCTTCCGCGACGTGCTAAAACTGTGGAAGGAATTTCTCTGCTGCGATTACGACAACGAGGAAAACAGTTTTCTGGTGGTGCCTTTGAAAAATTCTACTCACCTAGACTGGAAACTCATCCGAGAATTCCAAAATTTGAGCGAACCACCTTCGGAAATTTCAACGATAGCTCGTAACAAGATGGAATTCGAAGCCGATAAGTACCGACACAAGGTCATTTTACCGTGGTACAAGAACAACAAGGAACAGCCATACGTTGTCACTATGGTGCATGAACACCTGACTCCGGAGAGTCCTTTCCCAAATCCGGAGTACGGTTCCTACGCGAATTATTTCAGCCAAGCTTACCATTTGGCAGTGGTTAAGCCAGATCAGTTTCTCATTGAAGTGAAAGGCATCACTAGTTACCTCAACCGGTTGAACCCCGGAGTGGAAGACGACGGAAAGAGCACCCGAAGCAAACATTGGCGTTTTAACGAAATTCTGATTCCCGAACTGTGTCACAACTACCAATTTCCAGCTGACTACTGGTTGAAGGCCACCCTCCTGCCCAGTGCACTTCATCGATTACACTATCTTCTGTTGGCGGAAAACATTCGCGTGGATCTGGCAACGGGTGCAAATGTTGGCTGTTTGGAGAATCACACGATCGAAGACGTGGACGTTGAGTACAAGGAGCGGAAAGGAAAGCAGTTGGAGGAACTACAGCTGATGGAATTTGAAGAAGATGAAGACGAAGACGACGAATTTGATTTGGAAGGAGCGAAGAGGTCATTGGTGGCTCCAGAGAATTTGAGCGAGTTGGCACGAAACCAAATGTGCTCCATTACCGGCGATATACCTCTGCCGTGGCAGGAGGACGAGGAACCGGTGGATATTGAGCGAAACTGGGATCAAGTGTCGAAACTTGATCTGGACTACTACAATGTCTTTGTGAATAAGTTTTCCGATCTGTCGATGCGTGAAAAGGCCGCAGAGCGTATTAGTAATGCATACACGTCAGCCGTATATAGACGTGCTGCTGGTAGTCCGAAGCGAGAAGCTATGGCAATCTTGGATGTACCCGTAGACCAGAAATTTGCCATTAAACTGCTCCAGTTGACCCCAGCAAATACGGTCAATGTCAATCTTCAACAGAAGAACATAATCAAGGCATTGACGACGAAATCATCGTCCGATGTTTTTGACCTGGAACGCTACGAATTGTTGGGCGATGCTTTTTTGAAGTTTTCCATCTCTCTCTACCTTGTTAAATATCACAAGGAATGGCACGAAGGCTTCCTCACTGCAGTTAAGGGCCAAATTGTAAGCAATCGCAACCTGGTCTATTGTGCGATAAAGTACGGACTACCTGGAATGCTAAAAATTCACAAATTCGATCCCAAAAACGACTGGCAACCACCTCTAGCAACGGTTCCGAAGAACATCAAACGAACGATGCAATCTGTGAATCATTCCGCCCGAGTGCTATATCGGTTGACCTTAACAGAGGAGGAAATCAAAACCGGTGTGGTGACAGCAAAGAACAGTGATGATTTTATTGCTCAGCTTGAGCTGCATGGCAACATGCCTGATCCCTCGCCAATGGCAAATTATCTCTCACAGCAGACCATGGGGGACAAGACACCGGCGGATGCCATGGAAGCATTGCTAGGCGTCTGTGTGCAATCAGTTGGCATCGAGCGTTCCTTCAAACTGTTGCCACATTTCGGAATCCTGCCGAAAACGCACAATGTCCTGAAGCTCCTTGCTGACAAGATCGAAAACCAACGACTGAAAACTCATATTGATATTCGTGAAGTAGATGCATTCCTCAAGAACTACAGAAGAATTGAAAGTATTCTGGGATATAAGTTCAAGGATAGAACTTATCTCCTACAAGCACTCACCCATGCGTCATACCCTACCAACAGAATTACGGGAAGCTACCAACAGTTGGAATTCCTCGGCGATGCGGTATTAGATTTCCTCATCTCGATGTACATTTTTGAGCAGAACCCTACCATGAGTCCCGGGCAGTTAACAGATCTGCGCTCGGCTTTGGTGAATAACGTCACTTTGGCGTGCATACTTGTTCGCCATGGTCTCCACTTGTACATCCTGGCAGAGTCGGCATCTTTCACCGACACAGTTAGCAAGTTTGTGTTGTTCCAAGAACAAAACAAACACGAAATTACCGATCAGGTGAACTTGCTCGTCGAAGAATCAGACCGGAAGATGGCCGAATTCGTAGACGTTCCGAAGGCGCTGGGCGATGTGTTCGAGAGTCTGGTAGCTGCGGTCTTTTTGGACTCTGGAAACGACTTTGCCGCCACCTGGCAAGTCATTTACGGCATGATGGGCAATGAAATATTGACCTTCACCGAGAACACACCGATCCAGATCGTGCGACAGTTGTATGAGTTCAAGCCGTCGTGCAAGCCAACCTTCAGCAGGGCCATCCCGGACGAGGACACGGTGCTTGTTAAGCTGCGGTACGAGATAAGGAACCAACAACACGAAGCGTATGGTTTTGGTCAAAACAAGGACGACGCAAAGAGGGCAGCGGCCAAAGCGGCACTGCAAGTGTTGCACAAGCACTACCGCAGTGCTAAGTAATTAATTAATAGGTAGCTGAGCGCATGCGATCTCGGCTTCAAAACGGTACTGGATTTTGGATTCAAACGAAAGCCATCGCTACAACAGAACAAATAAAAGAACATTAATCAAAACGCATAAAAGATGGGTTAATTGTATTCAATAAGGAGAAAAGTAATTCCTACTAGATAGTTTACTATCACGCGAAAGGATGGCCAGTCTTCACTACGGGAAGACAACCTCGCTGGGAATCGAAACTCTGTCAACGCTGGAGGTGCCAACACATCTTCGTAATAAACATTTTTACATTTATCCAGGCGTAAAGAAACACGATTTAGTTATCAATTTGTATTTTTGGTTCTTATGAAGAATAAACTTCTTCAAATTCACTCCCACGAATATTCCGTCCCGTTCCGCCAGTTCCATTCGAGCTCAAGGGTGGGCGCGCCGACCAAGGGTGGGCGCGCCGACCCAGCTTTCTTGTACAAAGTGGTGGCCGGCCGATCTCGTCGACGTCAAAATCACCACTTTTGAAGCGTTGAAACCACCGTTCACACGTTTTCACAGTTGGTACTTGTTCGCCAAAGGCTTCAACAAGCATTCGGTGCGATTCCGCAGCTGTTTTCTTCAAATGAAAACAGAAAATTAATACTGTCCGCGTTTGCTCTTTATTCGGCACGAAACTCGACATGTTGACTGCNCTGAGAGTAAACAATTATGACGCTCAATTCGCGCCAAACTATGGTGGTTCGACAGTCAAGGTTGACACTTCACAAGGTCAAAGTTTTATGACAATCGATAAATATTTACGTTTGCGAGACATCTATATGTTCGAACCGACATTCCCTACTTGTACACCTGGTAAAAAATTAAAACTAGGTCCCCGTTCTTACGCATATATACACAGGTACGTGGGTGTTAATTAATTACTTTAAAACATTAAGGAACTTCGATTGGCATTTAACAAGGAAACTAACATCATATTGTTATACAAATAAAAGTTGCTCATTTCTTACTCGTAATTCGAAACCTTTCTCGGTTCTTTTTTTTACCATACTATCACTTTAAAGTGGTTTTAACCAACATGCATACATTTCGTTTTTTTTTCGTTTTACTCGTCTGCGTTCGCTCTTTGTTTTTTAACCAAAGTAAATCTGACTCAGGGAAGTCACTCAAAACATGTTTGCCTGAGCTCTCGTATTCCAAATGGAACTCCGGGAAAAATATATGCTCAAAAGTGGCTCAAAACTGTATCTATTCGTATTTTGATATACACAATAATAAAACTGCTCGAAGAACTCCAATCTGTTACACAATGCCTGGTCATTGTTTACATTTAGCTCACTTGTGTACTTATGTGCACCCATACACA</w:t>
      </w:r>
      <w:r w:rsidRPr="00EF107D">
        <w:rPr>
          <w:rFonts w:ascii="Courier New" w:hAnsi="Courier New" w:cs="Courier New"/>
          <w:color w:val="800000"/>
          <w:sz w:val="20"/>
          <w:szCs w:val="20"/>
        </w:rPr>
        <w:lastRenderedPageBreak/>
        <w:t>CCCATGTGTAGATAAAGGATGGCTTATCTTATCACTGACAAAACAGCGGAGCATGCAAGAATGCTGTTTGTCTTTGTCCATTGGCTTCGATTAAGTAGTCGAAAAGGAAAACGGTAAATGGAATGCATAACTTTGCCCTCTCACTCCCTCTAATCGGACGGAAGAGTCGGACGTTATGACCTGTCCTGATTTGGAGAAATCTTTTCTATATTTCATTTATTTCGCTTACTTCCCTACTTCTTTCAAATGCACTAATGCGAAAAACATTATTTTTTTCAAATTAAATGGTCAAGTGTGCTTCTAATGAAATCCATAGTCTCAATACATACATATATGCAGTCGGCAAAAAAGGAGGCACATACTCGTAGAAATTTTTCATTGCTCTGTATATGGATTTGTAAATGGTATAAAAAGCATATATCAGTATCAGTTCTCTTCCCATTCCCGCTCTCAGTGCGCTCTCTCGGTTGAGCAGTTTTCGAGCCTCTCGAGTTCGAGTTCACCGAGTTCGAGTTGCGACGGTTCGCCCACTCAGTTTGCCCACAGCTCTGAATGCGAGCGTAACGATCGCAAGCCGCCTGTCTTGCAGTGAAGTGCATTTTCTCAAGCCGCTTCCTCGATTTGTATTTGGTTGGACAACAGCCCATAACTTGAACCCGTCTTTAATGCCCGTATCTCTGCGAGAGTGAGTTTCCAATGGCGATTTGCCGAGTGCGCGTGTGCAGGGCACCCTTTCCTTCCTGTTGTCGTCCGGAGAGTATTCGCGTTGAGTGGAACAGCCGTATAAGAGTGGTTGGGCTAGCGGATTTAAAGGAATGTGGGTGCTGTGCCTTTAAGTTAGGACTCCTTGTGAAGGGATACGCAGAGCAGCGGCTGGATCGCAAGTTATTTCTAAAAATATATGGAAAGTAATGGGGGAGATATACGAAATGTATCTGCACGAAAACTCATATGCTCGCCAGATGTTTAGCTTGAGCAAAAACTTCAGATTCCTTAAAATTTCCGTTCTTATTATTTATTATTTCTGCTTTAGCGCAGGTTTTAATCAGAACTTTTTTCCCTTAATATAATTGGATGTGTGTATTTGCGCAGTGTTCGGCTCTCCCAGATTTTCTGGTTTTTAATTTTTTCCCTTTTCTTTTTTAATAAGAAAGTTTTGAAGTTTGATTACATTCTTTCCTATATCTTTCGATTCTATAAACTTTACATATTGGTCTAGACGCGTGGTTCCATCCAATTGAGAGTGAACTATTCGATTTCTTATATTAAGTTGCTCTTCCGGTGGCTCAGACACAGAAGTTGAGAAACGAGAAGTTTTAAAACACACACTATCCGGACAACTAGACATACTTTCGAAATCTGCTGTTTGCCGTTTTTTGCATAGGAAGGCTGTTTGTTTTTTGGTCAAATTGTAAAAATATTTGCTTTTCTTTAGGTGGGCTTTGGACTTCGCTTTTTCGTTGGCAATAACTATTTTTGTAAGACTTCTGGACATCTTTGTCCTGTAGTTATCGAAATTAATCGGGGTGCGCAACAAGATGTGATAACCTGCGTTCGTCTGAAAAATCTCAGATAGTTCGCCATCATTCAGCAACAAAATGTTTCTCTCAAAGACGAAAGACGTTTGTGTAAGGCTCAAGGGGNCCAAGTCACCGCCATGCCGGGCGGAGCAGCAGTCGGAGATCATTTTTGCCCATTCAGCAAACTCACATTTGCCTGATTGAATTAGATCCCTCGCATGCATTATCTTATTACCGCTTCCTGCCTCGTTCTCCTTACCACCCGTTCACGAAATGAACTACACCTGGTCCGAATTCGTGGGGTTTCACCAAGAAGTGGCTTGAAGGGAAGCGGGCATTTGTCATTGGCCCCCAGGGAAATCCCCAAAAAACGGGCCCCCCAGGATTCCATTTTCTTTTTCCGGGAGG</w:t>
      </w:r>
    </w:p>
    <w:p w14:paraId="438C6F49" w14:textId="77777777" w:rsidR="00A10E40" w:rsidRPr="00EF107D" w:rsidRDefault="00A10E40" w:rsidP="00A10E40">
      <w:pPr>
        <w:spacing w:after="100" w:afterAutospacing="1" w:line="360" w:lineRule="auto"/>
        <w:rPr>
          <w:rFonts w:ascii="Times New Roman" w:hAnsi="Times New Roman"/>
          <w:b/>
          <w:bCs/>
          <w:color w:val="002060"/>
          <w:sz w:val="24"/>
          <w:szCs w:val="24"/>
        </w:rPr>
      </w:pPr>
      <w:r w:rsidRPr="00EF107D">
        <w:rPr>
          <w:rFonts w:ascii="Times New Roman" w:hAnsi="Times New Roman"/>
          <w:b/>
          <w:bCs/>
          <w:color w:val="002060"/>
          <w:sz w:val="24"/>
          <w:szCs w:val="24"/>
        </w:rPr>
        <w:t>&gt;</w:t>
      </w:r>
      <w:r w:rsidRPr="00EF107D">
        <w:rPr>
          <w:rFonts w:ascii="Times New Roman" w:hAnsi="Times New Roman"/>
          <w:b/>
          <w:bCs/>
          <w:i/>
          <w:iCs/>
          <w:color w:val="002060"/>
          <w:sz w:val="24"/>
          <w:szCs w:val="24"/>
        </w:rPr>
        <w:t xml:space="preserve"> pMos1-AeCpA-R2d2-3xP3-eCFP</w:t>
      </w:r>
    </w:p>
    <w:p w14:paraId="7D961E8E" w14:textId="77777777" w:rsidR="00A10E40" w:rsidRPr="00EF107D" w:rsidRDefault="00A10E40" w:rsidP="00A10E40">
      <w:pPr>
        <w:spacing w:after="100" w:afterAutospacing="1" w:line="240" w:lineRule="auto"/>
        <w:rPr>
          <w:rFonts w:ascii="Courier New" w:hAnsi="Courier New" w:cs="Courier New"/>
          <w:color w:val="002060"/>
          <w:sz w:val="20"/>
          <w:szCs w:val="20"/>
        </w:rPr>
      </w:pPr>
      <w:r w:rsidRPr="00EF107D">
        <w:rPr>
          <w:rFonts w:ascii="Courier New" w:hAnsi="Courier New" w:cs="Courier New"/>
          <w:color w:val="002060"/>
          <w:sz w:val="20"/>
          <w:szCs w:val="20"/>
        </w:rPr>
        <w:t>CCGGGTACCGAGCTCGAATTCGCCCTATAGTGAGTCGTATTACAATTCACTGGCCGTCGTTTTACAACGTCGTGACTGGGAAAACCCTGGCGTTACCCAACTTAATCGCCTTGCAGCACATCCCCCTTTCGCCAGCTGGCGTAATAGCGAAGAGGCCCGCACCGATCGCCCTTCCCAACAGTTGCGCAGCCTGAATGGCGAAT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</w:t>
      </w:r>
      <w:r w:rsidRPr="00EF107D">
        <w:rPr>
          <w:rFonts w:ascii="Courier New" w:hAnsi="Courier New" w:cs="Courier New"/>
          <w:color w:val="002060"/>
          <w:sz w:val="20"/>
          <w:szCs w:val="20"/>
        </w:rPr>
        <w:lastRenderedPageBreak/>
        <w:t>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CGAAATTAACCCTCACTAAAGGGAACAAAAGCTTTATGGTTTATGATTATCAATTTCGTTCCCATTGCTGGAATATCTTTCGGGTTGTTTGTTATGCCTCGCTTTTCACTGCGTGCTAGCAGTTCCCTTTTCCTTAGGAATGACCATGCGCACTTCCACTTTCGTGGGATAAAAATGGTAAATCCGGCTTTTTCTTAAAGCTACCAAATGATGTAGATAGGCATCCCACAGTACGGGCTCCAGTCGGTGAATATAGAAACTATCAGGTGTACAAGTATGAAATGTCGTTTTTTTTAAATCAAAAAACACGTTAAATTTTGTGGAAAAAGAAAAAATCATTTATTCAAAGTATTTGCCGTCGCTAGCTACACATTTTTCCCATCTCTCGGGCAATTTGTGGATTCCACGCCAGTAGAACTCATCGTCTTTTGCGGCGAACCATTCATCGAGCCATTTTTTCACACTTTCGTAAGAATCGAAGCGCTGCTCAGCGAGTGCGTGTCCCATCGAAGCGAATAGGTGGTAATCGGATGGGGCCAGGTCTGGTGAGTAAGCCGCATGCGGAAGCACTTCCCAATTGAGTGTTTCCAACGTGTCGCGAACCGCTCTTGCCGTATGTGATGGAGCGTTGTCATGGAGAAAAATGACCCTGTGTTGTCTTTTTTGATATTCCGGTCGTTTTCTCTGAAGCGCACGGTTCAAATTGATCAATTGTTGTTGGTAGCGTGCCGTATTCACCGTTTCGCCGGGTTTCAAGAGCTCATAGTAAATGACACCGCTCTGATCCCACCAAACACAGAGCATCGTCTTCTTGCCAAAGCGATTCGGTCGAGCAGTCGATGTGGCCGGTTGTCCAGGATCAACGTATGACTTTTTACGTTTAGGATTAACAAAAAAGATCCATTTTTCATCTCCAGTAACGATACGATGCAAAAACGACTTCCTTTTGTATCGTGAAAGCAAAATTTCGCATGTGTTTTTGCGCCTCTCCATCTGCCTCTCGTTCAACTCATGTGGCACCCATCTACCGACCTTCTGAATCTTTCCCATCTCTCGCAAGCGATTGGAAACTGCTTGTTGACTTACTTCCAACTGCTCTGCGAGTTGTTTTTGCGTTTGAGCATCGTCTTCATCCAATAATGCTTGCAGTTCGGCGTCTTCGTACCTTTTTGGCGGTTTTCCGTGCTCTTTGTCGTCGAAATTCGAGCTCGCCCGGGGATCTAATTCAATTAGAGACTAATTCAATTAGAGCTAATTCAATTAGGATCCAAGCTTATCGATTTCGAACCCTCGACCGCCGGAGTATAAATAGAGGCGCTTCGTCTACGGAGCGACAATTCAATTCAAACAAGCAAAGTGAACACGTCGCTAAGCGAAAGCTAAGCAAATAAACAAGCGCAGCTGAACAAGCTAAACAATCGGGGTACCGCTAGAGTCGACGGTACGATCCACCGGTCGCCACCATGGTGAGCAAGGGCGAGGAGCTGTTCACCGGGGTGGTGCCCATCCTGGTCGAGCTGGACGGCGACGTAAACGGCCACAAGTTCAGCGTGTCCGGCGAGGGCGAGGGCGATGCCACCTACGGCAAGCTGACCCTGAAGTTCATCTGCACCACCGGCAAGCTGCCCGTGCCCTGGCCCACCCTCGTGACCACCCTGACCTGGGGCGTGCAGTGCTTCAGCCGCTACCCCGACCACATGAAGCAGCACGACTTCTTCAAGTCCGCCATGCCCGAAGGCTACGTCCAGGAGCGCACCATCTTCTTCAAGGACGACGGCAACTACAAGACCCGCGCCGAGGTGAAGTTCGAGGGCGACACCCTGGTGAACCGCATCGAGCTGAAGGGCATCGACTTCAAGGAGGACGGCAACATCCTGGGGCACAAGCTGGAGTACAACTACATCAGCCACAACGTCTATATCACCGCCGACAAGCAGAAGAACGGCATCAAGGCCAACTTCAAGATCCGCCACAACATCGAGGACGGCAGCGTGCAGCTCGCCGACCACTACCAGCAGAACACCCCCATCGGCGACGGCCCCGTGCTGCTGCCCGACAACCACTACCTGAGCACCCAGTCCGCCCTGAGCAAAGACCCCAACGAGAAGCGCGATCACATGGTCCTGCTGGAGTTCGTGACCGCCGCCGGGATCACTCTCGGCATGGACGAGCTGTACAAGTAAAGCGGCCGCGACTCTAGATCATAATCAGCCATACCACATTTGTAGAGGTTTTACTTGCTTTAAAAAACCTCCCACACCTCCCCCTGAACCTGAAACATAAAATGAATGCAATTGTTGTTGTTAACTTGTTTATTGCAGCTTATAATGGTTACAAATAAAGCAATAGCATCACAAATTTCACAAATAAAGCATTTTTTTCACTGCATTCTAGTTGTGGTTTGTCCAAACTCATCAATGTATCTTAAAGCTTATCGATACGCGTACGGCGCGCCTAGGCCGGCCACCACTTTGTACAAGAAAGCTGGGTCGGCGCGCCCACCCTTGGTCGGCGCGCCCACCCTTGAGCTCGAATGGAACTGGCGGAACGGGACGGAATATTCGTGGAAGTGAATTTGAAGAAGTTTATTCTTCATAAGAACCAAAAATACAAATTGATAACTAAATCGTGTTTCTTTACGCCTGGATAAATGTAAAAATGTTTATTACGAAGATGTGTTGGCACCTCCAGCGTTGACAGAGTTTCGATTCCCAGCGAGGTTGTCTTCCCGTAGTGAAGACTGGCCATCCTTTCGCGTGATAGTAAACTATCTAGTAGGAATTACTTTTCTCCTTATTGAATACAATTAACCCATCTTTTATGCGTTTTGATTAATGTTCTTTTATTTGTTCTGTTGTAGCGATGGCTTTCGTTTGAATCCAAAATCCAGTACCGTTTTGAAGCCGAGATCGCATGCGCTCAGCTACCTATCTAGATCAATCAATGTAATCGAAATTAAGCATGTTCTTAAGATACTTGTAGACGCTCTCGTAAAACTTGTCTCCCTTTCCGAAAATGAAACAATCATATTCTGAATTCTGCAATTCGAATGTGAACAGTTTTCTTCCTCCGATCGTTACCAGATCGCTGTTGTCTCGTTTCATTTCGAATTTTAGTCCCAGAGCCTTGGGGATCAGGGTGCATTTGTCCTCCACGTTCAGCGTTTCGTCCAGAGCAATTCGTCGGGCGGCGGAAATTTTCGCTTCTTCCTGTTCTTCGAAGAACTGATGTCGGTCCGCAACCTTTACGCCCAGC</w:t>
      </w:r>
      <w:r w:rsidRPr="00EF107D">
        <w:rPr>
          <w:rFonts w:ascii="Courier New" w:hAnsi="Courier New" w:cs="Courier New"/>
          <w:color w:val="002060"/>
          <w:sz w:val="20"/>
          <w:szCs w:val="20"/>
        </w:rPr>
        <w:lastRenderedPageBreak/>
        <w:t>TTTTTCTTGATGTCCGAGTTGATGAGTTCCCGGTAGGTCCGTATGATGTGCTCATCCTCGTTCAAATCGATCTCGGCGGCCAGATTGAGCGGCTGGACCTGCATTTCGCTGTCCTCCACTGGCATAGCTTGCAGCGTCTTAATCATCTCGTTGCACGCTGCCTGTTTGGCCCCTTTCTTCGTCTTGTGAATTCCCCGGCGGACAATCGCTCCGATGCGGCACTCATATTCAAACTCTGGAGCATGCGAAGGTCCCGAACTGCGGACACAGTTGAATTCGGGCATCCCGAAGTTCCGCTGCACGCAAATGTCCCGCACTTCGGTCACTTTATCCGAGGACAGGACCGCCAAAAAGTGCTCATCATTGTCCACGTCAATATCGCTCAGCCCTTTCTCGAACAGCAATTTCAACAACTTATAGGCAGCGTCATGTTTGGAATCCTTCTTTGACCGGCCGATTCCGCTGCTGGTGAATCCGAGGGCCAAAACCGAGGTGGTGAAAACTTTGGAATTCGGGTTTCCTCCGTCGATTTCCTCACCGGTAAATGTGTACAGCGGATGCGGCGCTTTTTGGGACACACACAGCTCTTGCAGCTCCGTTATTGGAGTCTTCGTGCTCAGGACTGGCTTTGAGGCCATggcgccTTTCCCAACTAACCGACTGCACACTAACCTGGCCAATTGCAATCAGGTGCCATTTATAGTTCGCTTGAGCACATCGTTAAGTGGAAATAGTTGTCTTATCAGCTACGGTACCTCATTGGAGCTTATACCGCGATTTAACTCCCGTTGGGTACTCGAAAGTAGAAGTCTGCCTTTGATCCATGCTGACGGATTCATTCTTAGTTTTATTTAACGTTTTTTCCACTGATTATGATAGGAATCGCTTTGACTTTTAAAATAAGCGATATTCAAAGCATGGTGGCCTTAAAGAACAGTAGGGTGAAGTCGGATAGGTTCACAGCAGGTATTCTAATTTAAACAATCTACCATGGAAAACAGGGCAGAATTTACAAATTCGGGACTCTGAGTCTACAGTTAGAAGGGCTTTTTTTAGTAATATTTGGTGATGTTGTAGCATTAGATAAAAGATAACTAAGGTGGCTAAGCATTAGATAAAAGAAACGTATCAACTTTCTGGTTTTGAATTGGGATATTAAAGTTCTCATTACAAAACGTAGTTTTAAACTTTTTTAAACTAGTTTTAAATGCTTCTTTGGTTCACTAGCTCAACAAGACTTTTAAAACTCAACCCATTACAATTCAAAAACAAATAAATGCTTAAACACTCTTAAAATATCTTGCTTTGAACGAATTTTTTTATTGACGAATTCCATGTCACGTTGGTCAGTCACAGATCTCTCCGTTGTGTAAAGTACAGTCACCCACAGTTATGGATCAACTAAGGGTCATTTTTCAGAACAAAACGTGATTAAAACTCATTAGTGGCGTTGTACAAAACAAAATCACCTCGCAGGCAGTGAAAAATATAGGGGAATTTACGTATTCTCTAAACAGCTGAACTTTTAAAAAGGCAGTTATACACAACAATAAATCACAACAATTAGCAGGAGACACCTGAACTACACTTGAGCAGTCTTCATTTATTGGTTATTATACACAAAACACTATTTTGTTCTCTAAATCAACTATTTTTCCTAAAGAAAGTCACGAGGCACTTGTTCTTTTATCGGCAATGCAATTACTATTGTCGGCAACTAAAATGTTCTCTTCGGCAATCCCTAACTGTGCAAAAACTAGTTTATGTATTGGTAACATTTCGTATTTGTTGACAAATCCCGAAATTAAACGTCGCTCATTATGTTCTACTTGTTGAAAGGGCCAATGCAGAAAAATACAGACTACACTGAGAACAACGGTCTTTCGGGAGAGGGAGGAGGTCGAAAATTGTACATTTTAGCTTTACGTCATAAATGGACGCTGCCTAATTTCGTTTTCATTTATTTCATCGAATATTTTTTGTATAAAATCTCACTATTGCAGCATTTTGGCTGTAAAAATTGCCATGTCATGGTTATAAACTTGCAGCAGGAGTGAATCCAACCAAGAACCAATCAACCAACCAAGAAGTTGCAGCGTGACATTTCTGTTGATTGATTCATCATATTGTGCTCTGCAAGAAAAATCCATGGAACGCGATTATCGGATTAATTGAATTTCAGAGTTGCGTTTGAATTGCGCGTTACTGCCGCCGCTGGATGTGAATTTCAAATGAGCACCGCAATATCATCCCTTGTACCCGCTCCTGCTCCACACCATTCAATTAACACGCATGACTTTTGTCGGGTGAAGGGGGCGGCCGCGGAGCCTGCTTTTTTGTACAAACTTGTGGCCGGCCGATCTCGTCGACGTCAAAATCACCACTTTTGAAGCGTTGAAACCACCGTTCACACGTTTTCACAGTTGGTACTTGTTCGCCAAAGGCTTCAACAAGCATTCGGTGCGATTCCGCAGCTGTTTTCTTCAAATGAAAACAGAAAATTAATACTGTCCGCGTTTGCTCTTTATTCGGCACGAAACTCGACATGTTGACTGCACTGAGAGTAAACAATTATGACGCTCAATTCGCGCCAAACTATGGTGGTTCGACAGTCAAGGTTGACACTTCACAAGGTCAAAGTTTTATGACAATCGATAAATATTTACGTTTGCGAGACATCTATATGTTCGAACCGACATTCCCTACTTGTACACCTGGTAAAAAATTAAAACTAGGTCCCCGTTCTTACGCATATATACACAGGTACGTGGGTGTTAATTAATTACTTTAAAACATTAAGGAACTTCGATTGGCATTTAACAAGGAAACTAACATCATATTGTTATACAAATAAAAGTTGCTCATTTCTTACTCGTAATTCGAAACCTTTCTCGGTTCTTTTTTTTACCATACTATCACTTTAAAGTGGTTTTAACCAACATGCATACATTTCGTTTTTTTTTCGTTTTACTCGTCTGCGTTCGCTCTTTGTTTTTTAACCAAAGTAAATCTGACTCAGGGAAGTCACTCAAAACATGTTTGCCTGAGCTCTCGTATTCCAAATGGAACTCCGGGAAAAATATATGCTCAAAAGTGGCTCAAAACTGTATCTATTCGTATTTTGATATACACAATAATAAAACTGCTCGAAGAACTCCAATCTGTTACACAATGCCTGGTCATTGTTTACATTTAGCTCACTTGTGTACTTATGTGCACCCATACACACCCATGTGTAGATAAAGGATGGCTTATCTTATCACTGACAAAACAGCGGAGCATGCAAGAATGCTGTTTGTCTTTGTCCATTGGCTTCGATTAAGTAGTCGAAAAGGAAAACGGTAAATGGAATGCATAACTTTGCCCTCTCACTCCCTCTAATCGGACGGAAGAGTCGGACGTTATGACCTGTCCTGATTTGGAGAAATCTTTTCTATATTTCATTTATTTCGCTTACTTCCCTACTTCTTTCAAATGCACTAATGCGAAAAACATTATTTTTTTCAAATTAAATGGTCAAGTGTGCTTCTAATGAAATCCATAGTCTCAATACATACATATATGCAGTCGGCAAAAAAGGAGGCACATACTCGTAGAAATTTTTCATTGCTCTGTATATGGATTTGTAAATGGTATAAAAAGCATATATCAGTATCAGTTCTCTTCCCATTCCCGCTCTCAGTGCGCTCTCTCGGTTGAGCAGTTTTCGAGCCTCTCGAGTTCGAGTTCACCGAGTTCGAGTTGCGACGGTTCGCCCACTCAGTTTGCCCACAGCTCTGAATGCGAGCGTAACGATCGCAAGCCGCCTGTCTTGCAGTGAAGTGCATTTTCTCAAGCCGCTTCCTCGATTTGTATTTGGTTGGACAACAGCCCATAACTTGAACCCGTCTTTAATGCCCGTATCTCTGCGAGAGTGAGTTTCCAATGGCGATTTGCCGAGTGCGCGTGTGCAGGGCACCCTTTCCTTCCTGTTGTCGTCCGGAGAGTATTCGCGTTGAGTGGAACAGCCGTATAAGAGTGGTTGGGCTAGCGGATTTAAAGGAATGTGGGTGCTGTGCCTTTAAGTTAGGACTCCTTGTGAAGGGATACGCAGAGCAGCGGCTGGATCGCAAGTTATTTCTAAAAATATATGGAAAGTAATGGGGGAGATATACGAAATGTATCTGCACGAAAACTCATATGCTCGCCAGATGTTTAGCTTGAGCAAAAACTTCAGATTCCTTAAAATTTCCGTTCTTATTATTTATTATTTCTGCTTTAGCGCAGGTTTTAATCAGAACTTTTTTCCCTTAATATAATTGGATGTGTGTATTTGCGCAGTGTTCGGCTCTCCCAGATTTTCTGTTTTTAATTTTTTCCCTTTTCTTTTTTAATAAGAAAGTTTTGAAG</w:t>
      </w:r>
      <w:r w:rsidRPr="00EF107D">
        <w:rPr>
          <w:rFonts w:ascii="Courier New" w:hAnsi="Courier New" w:cs="Courier New"/>
          <w:color w:val="002060"/>
          <w:sz w:val="20"/>
          <w:szCs w:val="20"/>
        </w:rPr>
        <w:lastRenderedPageBreak/>
        <w:t>TTTGATTACATTCTTTCCTATATCTTTCGATTCTATAAACTTTACATATTGGTCTAGACGCGTGGTTCCATCCAATTGAGAGTGAACTATTCGATTTCTTATATTAAGTTGCTCTTCCGGTGGCTCAGACACAGAAGTTGAGAAACGAGAAGTTTTAAAACACACACTATCCGGACAACTAGACATACTTTCGAAATCTGCTGTTTGCCGTTTTTTGCATAGGAAGGCTGTTTGTTTTTTGGTCAAATTGTAAAAATATTTGCTTTTCTTTAGGTGGGCTTTGGACTTCGCTTTTTCGTTGGCAATAACTATTTTTGTAAGACTTCTGGACATCTTTGTCCTGTAGTTATCGAAATTAATCGGGGTGCGCAACAAGATGTGATAACCTGCGTTCGTCTGAAAAATCTCAGATAGTTCGCCATCATTCAGCAACAAAATGTTTCTCTCAAAGACGAAAGACGTTTGTGTAAGGCTCAAGGGGCCCAAGTCACCGCCATGCCGGGCGGAGCAGCAGTCGGAGATCATTTTTGCCAATTCAGCAAACTCACATTTGCCTGATTGAATTAGATCCCTCGCATGCATTATCTTATTTAGCGCTTCCTGCCTCGTTCTCCTTACCACCCGTTCACGATATGAACTACACCTGTCCGATTCGTTGTGCTTCACCAGGATGTGTCTGCAGCGGAGCGTGCATTTGTCATTGCACTCAGGGTAGTCCCCAAGAACGGCGCCCCAGGCATTCCTATTCTTTTCTCGGTAGGGGCTTGGAGGCAGTGTGAAATATACCTTCCTGGTAATTGTGTCGTAGAAGTAGCACTCCTTGGTACTGTGAACAATTCGCTCTTCCCATCCAAGGGGCAGCTTGTTAGGCCTCTCAGAATTATGACGTTCGCCAGTTAGGATCGAGAGCCCACTGTCCGCATCACCATAGGAGTCGCTTTTAACGTTATCACTCGAATATTTACTTTTAGAGCTCGCGTCTAACCAACCCCAAGAGTGGTCACAAGTTTGCTGATCTTCATTTTGGCCATCTTCTATTTTAAATATATCAAACTTGCATAGCGCCGGCTTCATGGTGTTCATGTTTGCACAAACCAGACGGTATAGGTATTTATGTGTTAAGTATAGATACTGAATAGGTTACTGCTTTGAGCCAAACTCTTAAAGAAAAATAAAGCAATGCAATCTTGTTTGTTTTACAGCTCGGCTTTAAGGCATATATTTTTAATTATGTTTTATTTTCATGCTTTTATTTTTTTTTAGGTTTCCGAAATAGTTATGAATCTTATACTGACTGTAACCACGGCTCTGCACCTAGTTTTGGTGGTATTGGCGCACAATCCGCCGTCGATTCGTGGCGAAAGCCATTCTGATGGCATTCGTCTGGTCATGGAAAAGAGGTCGGGCGATGTAGTACACATTCGTCCAGCTCGGGGCACCCTGGAGGACGAAACAGTCGCATCCACATCTACAACAAAAAGTGACACCCACCGCACCAGGAATAATCGTAAGCCGAACAAGCCGCAAGAGCACTCTCAGCAGGTTGGGGCCCACAAGTCGGGATCTAGAAAACTAGTGGTTGCGGAAAATGGCGGGGCACTGTCATCACAGCTACCACAACCAAATCACAAACAAGGCCACAAGAACACTGATAAGCAACAACGAGGAGGAGGATCC</w:t>
      </w:r>
    </w:p>
    <w:p w14:paraId="1E46E2F5" w14:textId="03962E9C" w:rsidR="00A178AD" w:rsidRDefault="00A178AD" w:rsidP="004A6E5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Cs/>
        </w:rPr>
      </w:pPr>
    </w:p>
    <w:p w14:paraId="4FECC2B7" w14:textId="77777777" w:rsidR="008D6A56" w:rsidRDefault="008D6A56"/>
    <w:sectPr w:rsidR="008D6A56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A78F68" w14:textId="77777777" w:rsidR="0019370F" w:rsidRDefault="0019370F" w:rsidP="00A178AD">
      <w:pPr>
        <w:spacing w:after="0" w:line="240" w:lineRule="auto"/>
      </w:pPr>
      <w:r>
        <w:separator/>
      </w:r>
    </w:p>
  </w:endnote>
  <w:endnote w:type="continuationSeparator" w:id="0">
    <w:p w14:paraId="0ECA82CD" w14:textId="77777777" w:rsidR="0019370F" w:rsidRDefault="0019370F" w:rsidP="00A1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82F5D" w14:textId="77777777" w:rsidR="0019370F" w:rsidRDefault="0019370F" w:rsidP="00A178AD">
      <w:pPr>
        <w:spacing w:after="0" w:line="240" w:lineRule="auto"/>
      </w:pPr>
      <w:r>
        <w:separator/>
      </w:r>
    </w:p>
  </w:footnote>
  <w:footnote w:type="continuationSeparator" w:id="0">
    <w:p w14:paraId="310BDADD" w14:textId="77777777" w:rsidR="0019370F" w:rsidRDefault="0019370F" w:rsidP="00A178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521FF" w14:textId="42E61BD5" w:rsidR="00A178AD" w:rsidRDefault="00A178AD">
    <w:pPr>
      <w:pStyle w:val="Header"/>
    </w:pPr>
    <w:r>
      <w:t xml:space="preserve">Dong </w:t>
    </w:r>
    <w:r w:rsidRPr="00A178AD">
      <w:rPr>
        <w:i/>
        <w:iCs/>
      </w:rPr>
      <w:t>et al</w:t>
    </w:r>
    <w:r>
      <w:t>., 2022</w:t>
    </w:r>
  </w:p>
  <w:p w14:paraId="01B201A5" w14:textId="77777777" w:rsidR="00A178AD" w:rsidRDefault="00A178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AD"/>
    <w:rsid w:val="0019370F"/>
    <w:rsid w:val="002746CE"/>
    <w:rsid w:val="00342C2E"/>
    <w:rsid w:val="004A6E51"/>
    <w:rsid w:val="00763E4B"/>
    <w:rsid w:val="008D6A56"/>
    <w:rsid w:val="009A0644"/>
    <w:rsid w:val="00A043A0"/>
    <w:rsid w:val="00A10E40"/>
    <w:rsid w:val="00A178AD"/>
    <w:rsid w:val="00BF260A"/>
    <w:rsid w:val="00CB73E8"/>
    <w:rsid w:val="00F24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6347"/>
  <w15:chartTrackingRefBased/>
  <w15:docId w15:val="{18A42315-2460-48BC-9A77-BFEFCF0A3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8AD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78AD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178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78AD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075</Words>
  <Characters>23230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dong</dc:creator>
  <cp:keywords/>
  <dc:description/>
  <cp:lastModifiedBy>yuemei dong</cp:lastModifiedBy>
  <cp:revision>2</cp:revision>
  <dcterms:created xsi:type="dcterms:W3CDTF">2022-05-15T07:03:00Z</dcterms:created>
  <dcterms:modified xsi:type="dcterms:W3CDTF">2022-05-15T07:03:00Z</dcterms:modified>
</cp:coreProperties>
</file>